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A0"/>
      </w:tblPr>
      <w:tblGrid>
        <w:gridCol w:w="1768"/>
        <w:gridCol w:w="1724"/>
        <w:gridCol w:w="1756"/>
        <w:gridCol w:w="1736"/>
        <w:gridCol w:w="1736"/>
      </w:tblGrid>
      <w:tr w:rsidR="005E000B" w:rsidRPr="00AD0091" w:rsidTr="005E000B">
        <w:tc>
          <w:tcPr>
            <w:tcW w:w="176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E000B" w:rsidRPr="00AD0091" w:rsidRDefault="005E000B" w:rsidP="005D2DC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Traits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4" w:space="0" w:color="000000"/>
              <w:right w:val="single" w:sz="18" w:space="0" w:color="FFFFFF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Only common variants analysis (SE)</w:t>
            </w:r>
          </w:p>
        </w:tc>
        <w:tc>
          <w:tcPr>
            <w:tcW w:w="5228" w:type="dxa"/>
            <w:gridSpan w:val="3"/>
            <w:tcBorders>
              <w:top w:val="single" w:sz="12" w:space="0" w:color="auto"/>
              <w:left w:val="single" w:sz="18" w:space="0" w:color="FFFFFF"/>
              <w:bottom w:val="single" w:sz="4" w:space="0" w:color="000000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Common and rare variants analysis (SE)</w:t>
            </w:r>
          </w:p>
        </w:tc>
      </w:tr>
      <w:tr w:rsidR="005E000B" w:rsidRPr="00AD0091" w:rsidTr="005E000B">
        <w:tc>
          <w:tcPr>
            <w:tcW w:w="176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724" w:type="dxa"/>
            <w:tcBorders>
              <w:top w:val="single" w:sz="4" w:space="0" w:color="000000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5E000B" w:rsidRPr="00AD0091" w:rsidRDefault="005E000B" w:rsidP="005D2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h2</w:t>
            </w:r>
          </w:p>
        </w:tc>
        <w:tc>
          <w:tcPr>
            <w:tcW w:w="1756" w:type="dxa"/>
            <w:tcBorders>
              <w:left w:val="single" w:sz="1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5E000B" w:rsidRPr="00AD0091" w:rsidRDefault="005E000B" w:rsidP="005D2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h2 MAF0.001-0.01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000B" w:rsidRPr="00AD0091" w:rsidRDefault="005E000B" w:rsidP="005D2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h2 MAF0.01-0.05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E000B" w:rsidRPr="00AD0091" w:rsidRDefault="005E000B" w:rsidP="005D2D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h2 MAF0.05-0.5</w:t>
            </w:r>
          </w:p>
        </w:tc>
      </w:tr>
      <w:tr w:rsidR="005E000B" w:rsidRPr="00AD0091" w:rsidTr="005E000B"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Height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53 (0.0043)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067 (0.0013)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72 (0.0041)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5 (0.0045)</w:t>
            </w:r>
          </w:p>
        </w:tc>
      </w:tr>
      <w:tr w:rsidR="005E000B" w:rsidRPr="00AD0091" w:rsidTr="005E000B">
        <w:tc>
          <w:tcPr>
            <w:tcW w:w="1768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ody fat</w:t>
            </w:r>
          </w:p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percentage</w:t>
            </w:r>
          </w:p>
        </w:tc>
        <w:tc>
          <w:tcPr>
            <w:tcW w:w="1724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0047)</w:t>
            </w:r>
          </w:p>
        </w:tc>
        <w:tc>
          <w:tcPr>
            <w:tcW w:w="175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024 (0.0015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22 (0.0044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5 (0.0048)</w:t>
            </w:r>
          </w:p>
        </w:tc>
      </w:tr>
      <w:tr w:rsidR="005E000B" w:rsidRPr="00AD0091" w:rsidTr="005E000B">
        <w:tc>
          <w:tcPr>
            <w:tcW w:w="1768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1724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0046)</w:t>
            </w:r>
          </w:p>
        </w:tc>
        <w:tc>
          <w:tcPr>
            <w:tcW w:w="175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015 (0.0014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25 (0.0044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5 (0.0048)</w:t>
            </w:r>
          </w:p>
        </w:tc>
      </w:tr>
      <w:tr w:rsidR="005E000B" w:rsidRPr="00AD0091" w:rsidTr="005E000B">
        <w:tc>
          <w:tcPr>
            <w:tcW w:w="1768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R</w:t>
            </w:r>
          </w:p>
        </w:tc>
        <w:tc>
          <w:tcPr>
            <w:tcW w:w="1724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 (0.0045)</w:t>
            </w:r>
          </w:p>
        </w:tc>
        <w:tc>
          <w:tcPr>
            <w:tcW w:w="175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013 (0.0014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22 (0.0044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19 (0.0047)</w:t>
            </w:r>
          </w:p>
        </w:tc>
      </w:tr>
      <w:tr w:rsidR="005E000B" w:rsidRPr="00AD0091" w:rsidTr="005E000B">
        <w:tc>
          <w:tcPr>
            <w:tcW w:w="1768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R</w:t>
            </w:r>
          </w:p>
        </w:tc>
        <w:tc>
          <w:tcPr>
            <w:tcW w:w="1724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1 (0.0047)</w:t>
            </w:r>
          </w:p>
        </w:tc>
        <w:tc>
          <w:tcPr>
            <w:tcW w:w="175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044 (0.0015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031 (0.0044)</w:t>
            </w:r>
          </w:p>
        </w:tc>
        <w:tc>
          <w:tcPr>
            <w:tcW w:w="1736" w:type="dxa"/>
            <w:shd w:val="clear" w:color="auto" w:fill="auto"/>
          </w:tcPr>
          <w:p w:rsidR="005E000B" w:rsidRPr="00AD0091" w:rsidRDefault="005E000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 (0.0049)</w:t>
            </w:r>
          </w:p>
        </w:tc>
      </w:tr>
    </w:tbl>
    <w:p w:rsidR="005E000B" w:rsidRDefault="005E000B" w:rsidP="005E000B">
      <w:pPr>
        <w:jc w:val="both"/>
        <w:rPr>
          <w:rFonts w:ascii="Arial" w:hAnsi="Arial" w:cs="Arial"/>
          <w:b/>
          <w:bCs/>
        </w:rPr>
      </w:pPr>
    </w:p>
    <w:p w:rsidR="00DB5AB4" w:rsidRDefault="00DB5AB4"/>
    <w:sectPr w:rsidR="00DB5AB4" w:rsidSect="00DB5A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5E000B"/>
    <w:rsid w:val="005E000B"/>
    <w:rsid w:val="00D447E8"/>
    <w:rsid w:val="00DB5AB4"/>
    <w:rsid w:val="00E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A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1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</dc:creator>
  <cp:lastModifiedBy>Oriol</cp:lastModifiedBy>
  <cp:revision>2</cp:revision>
  <dcterms:created xsi:type="dcterms:W3CDTF">2016-06-21T20:23:00Z</dcterms:created>
  <dcterms:modified xsi:type="dcterms:W3CDTF">2016-06-21T20:24:00Z</dcterms:modified>
</cp:coreProperties>
</file>